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51" w:rsidRDefault="00E84A51" w:rsidP="00E84A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ction of proteins in the 00-0949 and 01-1512 HS</w:t>
      </w:r>
      <w:proofErr w:type="gramStart"/>
      <w:r>
        <w:rPr>
          <w:rFonts w:ascii="Times New Roman" w:hAnsi="Times New Roman" w:cs="Times New Roman"/>
          <w:sz w:val="24"/>
          <w:szCs w:val="24"/>
        </w:rPr>
        <w:t>: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PB cluster using comparative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17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8"/>
        <w:gridCol w:w="1985"/>
        <w:gridCol w:w="708"/>
        <w:gridCol w:w="851"/>
        <w:gridCol w:w="850"/>
        <w:gridCol w:w="851"/>
        <w:gridCol w:w="992"/>
        <w:gridCol w:w="851"/>
        <w:gridCol w:w="992"/>
        <w:gridCol w:w="992"/>
      </w:tblGrid>
      <w:tr w:rsidR="00E84A51" w:rsidTr="0034629A">
        <w:tc>
          <w:tcPr>
            <w:tcW w:w="8188" w:type="dxa"/>
            <w:vMerge w:val="restart"/>
          </w:tcPr>
          <w:p w:rsidR="00E84A51" w:rsidRPr="009E5ECD" w:rsidRDefault="00E84A51" w:rsidP="00346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1985" w:type="dxa"/>
            <w:vMerge w:val="restart"/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3260" w:type="dxa"/>
            <w:gridSpan w:val="4"/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827" w:type="dxa"/>
            <w:gridSpan w:val="4"/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E84A51" w:rsidTr="0034629A">
        <w:tc>
          <w:tcPr>
            <w:tcW w:w="8188" w:type="dxa"/>
            <w:vMerge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4A51" w:rsidRPr="009E5ECD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E84A51" w:rsidTr="0034629A">
        <w:trPr>
          <w:trHeight w:val="130"/>
        </w:trPr>
        <w:tc>
          <w:tcPr>
            <w:tcW w:w="8188" w:type="dxa"/>
            <w:tcBorders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>kpsS</w:t>
            </w:r>
            <w:proofErr w:type="spellEnd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6_07800</w:t>
            </w:r>
          </w:p>
        </w:tc>
        <w:tc>
          <w:tcPr>
            <w:tcW w:w="1985" w:type="dxa"/>
            <w:tcBorders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84A51" w:rsidTr="0034629A">
        <w:trPr>
          <w:trHeight w:val="286"/>
        </w:trPr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782A69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>kpsC</w:t>
            </w:r>
            <w:proofErr w:type="spellEnd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6_078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622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622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22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71D95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95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71D95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D95">
              <w:rPr>
                <w:rFonts w:ascii="Times New Roman" w:hAnsi="Times New Roman" w:cs="Times New Roman"/>
                <w:b/>
                <w:sz w:val="24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562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enylylsulf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ase PJ16_078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b/>
                <w:sz w:val="24"/>
                <w:szCs w:val="24"/>
              </w:rPr>
              <w:t>0.1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429D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g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6_078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35255F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35255F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35255F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35255F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64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  <w:r w:rsidR="003647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64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3647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6_078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34629A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34629A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29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34629A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71D95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D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20F3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F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6_078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3647DC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5.29</w:t>
            </w:r>
            <w:r w:rsidR="00AF6736" w:rsidRPr="00AF67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E84A51" w:rsidRPr="00A20F34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3647DC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AF6736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  <w:r w:rsidRPr="00AF67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C46F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Pr="004B47EB" w:rsidRDefault="00E84A51" w:rsidP="00346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7EB">
              <w:rPr>
                <w:rFonts w:ascii="Times New Roman" w:hAnsi="Times New Roman" w:cs="Times New Roman"/>
                <w:b/>
                <w:sz w:val="24"/>
                <w:szCs w:val="24"/>
              </w:rPr>
              <w:t>methyltransferase PJ16_078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635A6" w:rsidRDefault="00E84A51" w:rsidP="006330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2</w:t>
            </w:r>
            <w:r w:rsidR="006330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E2561" w:rsidRDefault="00E84A51" w:rsidP="006330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="006330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3FC">
              <w:rPr>
                <w:rFonts w:ascii="Times New Roman" w:hAnsi="Times New Roman" w:cs="Times New Roman"/>
                <w:b/>
                <w:sz w:val="24"/>
                <w:szCs w:val="24"/>
              </w:rPr>
              <w:t>methyltransferase PJ16_078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3FC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  <w:r w:rsidR="003462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FC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  <w:r w:rsidR="003462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78587F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87F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E256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gar transferase </w:t>
            </w:r>
            <w:r w:rsidRPr="004D03FC">
              <w:rPr>
                <w:rFonts w:ascii="Times New Roman" w:hAnsi="Times New Roman" w:cs="Times New Roman"/>
                <w:sz w:val="24"/>
                <w:szCs w:val="24"/>
              </w:rPr>
              <w:t>PJ16_078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3FC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  <w:r w:rsidR="003462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  <w:r w:rsidR="003462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D03FC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635A6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6_078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6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e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t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nos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6_078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C49B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79412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12B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12B">
              <w:rPr>
                <w:rFonts w:ascii="Times New Roman" w:hAnsi="Times New Roman" w:cs="Times New Roman"/>
                <w:b/>
                <w:sz w:val="24"/>
                <w:szCs w:val="24"/>
              </w:rPr>
              <w:t>0.40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hept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merase PJ16_0785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C49B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9689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89B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89B">
              <w:rPr>
                <w:rFonts w:ascii="Times New Roman" w:hAnsi="Times New Roman" w:cs="Times New Roman"/>
                <w:b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152BF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B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ogenase PJ16_078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3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C49B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2A7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2A7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C49B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6_0786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2A7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2A7">
              <w:rPr>
                <w:rFonts w:ascii="Times New Roman" w:hAnsi="Times New Roman" w:cs="Times New Roman"/>
                <w:b/>
                <w:sz w:val="24"/>
                <w:szCs w:val="24"/>
              </w:rPr>
              <w:t>-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C12A7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2A7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C49B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protein PJ16_078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P-4-keto-6-deoxy-D-mannose-3,5-epimerase-4-reductase PJ16_0787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b/>
                <w:sz w:val="24"/>
                <w:szCs w:val="24"/>
              </w:rPr>
              <w:t>-0.06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57BC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BCB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857BC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BCB">
              <w:rPr>
                <w:rFonts w:ascii="Times New Roman" w:hAnsi="Times New Roman" w:cs="Times New Roman"/>
                <w:b/>
                <w:sz w:val="24"/>
                <w:szCs w:val="24"/>
              </w:rPr>
              <w:t>-0.10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D1F7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6_078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TP-4-dehydrorhamnose 3,5-epimerase PJ16_078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2362BB" w:rsidRDefault="00E84A51" w:rsidP="006330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b/>
                <w:sz w:val="24"/>
                <w:szCs w:val="24"/>
              </w:rPr>
              <w:t>-0.08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2362BB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2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sule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6_0789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6_0789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0EE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4020E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3D3E6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 pyrophosphate phosphatase PJ16_079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633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6_079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C38F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8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ase PJ16_079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transferase PJ16_079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B69F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9F8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0B69F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9F8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transferase PJ16_079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932">
              <w:rPr>
                <w:rFonts w:ascii="Times New Roman" w:hAnsi="Times New Roman" w:cs="Times New Roman"/>
                <w:b/>
                <w:sz w:val="24"/>
                <w:szCs w:val="24"/>
              </w:rPr>
              <w:t>-0.11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41932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4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6_079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0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actopyran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se PJ16_079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7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871184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transferase PJ16_079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F513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138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F513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138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5F513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5F513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F513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glucose-6-dehydrogenase PJ16_079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4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6_07945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B616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AA008E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1232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abinose-5-phosphate isomerase PJ18_073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3134D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4DB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3134D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4DB">
              <w:rPr>
                <w:rFonts w:ascii="Times New Roman" w:hAnsi="Times New Roman" w:cs="Times New Roman"/>
                <w:b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3134DB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4DB">
              <w:rPr>
                <w:rFonts w:ascii="Times New Roman" w:hAnsi="Times New Roman" w:cs="Times New Roman"/>
                <w:b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ps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gar ABC transporter substrate-binding protein PJ18_073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332F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E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6_079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Pr="00F24BD4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B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B0653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5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9B0653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53"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BB616A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16A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  <w:r w:rsidR="00123280" w:rsidRPr="00AF67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9B0653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53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782A69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  <w:r w:rsidR="00123280" w:rsidRPr="00AF67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E84A51" w:rsidTr="0034629A">
        <w:trPr>
          <w:trHeight w:val="185"/>
        </w:trPr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T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 transporter ATP-binding protein PJ16_0796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782A69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Pr="00782A69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E47398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>kpsM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6_079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84A51" w:rsidRPr="00FD382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84A51" w:rsidTr="0034629A">
        <w:tc>
          <w:tcPr>
            <w:tcW w:w="8188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84A51" w:rsidRDefault="00E84A51" w:rsidP="00346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84A51" w:rsidRPr="00FD3821" w:rsidRDefault="00E84A51" w:rsidP="003462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34629A" w:rsidRDefault="00E84A51" w:rsidP="003462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except where otherwise noted; NP – not pres</w:t>
      </w:r>
      <w:r w:rsidR="0034629A">
        <w:rPr>
          <w:rFonts w:ascii="Times New Roman" w:hAnsi="Times New Roman" w:cs="Times New Roman"/>
          <w:sz w:val="24"/>
          <w:szCs w:val="24"/>
        </w:rPr>
        <w:t>ent; ND – not detected/no data</w:t>
      </w:r>
    </w:p>
    <w:p w:rsidR="00E84A51" w:rsidRDefault="00E84A51" w:rsidP="003462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0949 and 01-1512 vs 00-6200 and 00-1597: 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1-1512 vs the other three isolates:  </w:t>
      </w:r>
      <w:r w:rsidR="00AF6736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; 00-</w:t>
      </w:r>
      <w:r w:rsidR="0034629A">
        <w:rPr>
          <w:rFonts w:ascii="Times New Roman" w:hAnsi="Times New Roman" w:cs="Times New Roman"/>
          <w:sz w:val="24"/>
          <w:szCs w:val="24"/>
        </w:rPr>
        <w:t>0949</w:t>
      </w:r>
      <w:r>
        <w:rPr>
          <w:rFonts w:ascii="Times New Roman" w:hAnsi="Times New Roman" w:cs="Times New Roman"/>
          <w:sz w:val="24"/>
          <w:szCs w:val="24"/>
        </w:rPr>
        <w:t xml:space="preserve"> vs the other three isolates: *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  <w:bookmarkStart w:id="0" w:name="_GoBack"/>
      <w:bookmarkEnd w:id="0"/>
      <w:r w:rsidR="0034629A">
        <w:rPr>
          <w:rFonts w:ascii="Times New Roman" w:hAnsi="Times New Roman" w:cs="Times New Roman"/>
          <w:sz w:val="24"/>
          <w:szCs w:val="24"/>
        </w:rPr>
        <w:t xml:space="preserve">; 00-6200 vs the other three isolates: </w:t>
      </w:r>
      <w:r w:rsidR="00AF6736" w:rsidRPr="00AF673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34629A" w:rsidRPr="00763502">
        <w:rPr>
          <w:rFonts w:ascii="Times New Roman" w:hAnsi="Times New Roman" w:cs="Times New Roman"/>
          <w:i/>
          <w:sz w:val="24"/>
          <w:szCs w:val="24"/>
        </w:rPr>
        <w:t>P</w:t>
      </w:r>
      <w:r w:rsidR="0034629A">
        <w:rPr>
          <w:rFonts w:ascii="Times New Roman" w:hAnsi="Times New Roman" w:cs="Times New Roman"/>
          <w:sz w:val="24"/>
          <w:szCs w:val="24"/>
        </w:rPr>
        <w:t xml:space="preserve"> &lt;0.0001; </w:t>
      </w:r>
      <w:r>
        <w:rPr>
          <w:rFonts w:ascii="Times New Roman" w:hAnsi="Times New Roman" w:cs="Times New Roman"/>
          <w:sz w:val="24"/>
          <w:szCs w:val="24"/>
        </w:rPr>
        <w:t xml:space="preserve">00-1597 vs the other three isolates: </w:t>
      </w:r>
      <w:r w:rsidR="003647D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</w:t>
      </w:r>
    </w:p>
    <w:p w:rsidR="007A7DDD" w:rsidRDefault="007A7DDD"/>
    <w:sectPr w:rsidR="007A7DDD" w:rsidSect="00E84A51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A51"/>
    <w:rsid w:val="00123280"/>
    <w:rsid w:val="00261DF2"/>
    <w:rsid w:val="0034629A"/>
    <w:rsid w:val="003647DC"/>
    <w:rsid w:val="00633057"/>
    <w:rsid w:val="007A7DDD"/>
    <w:rsid w:val="00AF6736"/>
    <w:rsid w:val="00E8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20:08:00Z</dcterms:created>
  <dcterms:modified xsi:type="dcterms:W3CDTF">2017-03-09T21:06:00Z</dcterms:modified>
</cp:coreProperties>
</file>